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ble S</w:t>
      </w: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F-box gene number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>accession numbers</w:t>
      </w:r>
      <w:r>
        <w:rPr>
          <w:rFonts w:cs="Times New Roman" w:ascii="Times New Roman" w:hAnsi="Times New Roman"/>
          <w:color w:val="000000"/>
          <w:szCs w:val="21"/>
        </w:rPr>
        <w:t xml:space="preserve"> in eight genomes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. F-box gene accession numbers in the 8 genomes</w:t>
      </w:r>
    </w:p>
    <w:tbl>
      <w:tblPr>
        <w:tblW w:w="159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984"/>
        <w:gridCol w:w="1843"/>
        <w:gridCol w:w="1701"/>
        <w:gridCol w:w="283"/>
        <w:gridCol w:w="1843"/>
        <w:gridCol w:w="1843"/>
        <w:gridCol w:w="425"/>
        <w:gridCol w:w="1418"/>
        <w:gridCol w:w="425"/>
        <w:gridCol w:w="1417"/>
      </w:tblGrid>
      <w:tr>
        <w:trPr>
          <w:trHeight w:val="560" w:hRule="atLeast"/>
        </w:trPr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thogroup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embl or NCBI accession number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-25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mose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caqu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angu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mpanzee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ma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r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62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52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757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67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25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02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286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616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n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74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20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4784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69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187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764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206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t2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401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13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9079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22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0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282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938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20373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03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668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610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78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9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99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045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2745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430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85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121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24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8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3484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954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104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95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52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799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2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26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699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289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787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22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57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12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69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69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390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755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275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89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08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298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32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7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362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802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09936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70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25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006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314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40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252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4732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355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50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08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8532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300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84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969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909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830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76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05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456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2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65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438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69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9736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01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21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119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14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54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700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256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0058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56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04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128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16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68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18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843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223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52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97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39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93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46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096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592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856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54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25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1427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73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539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616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069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823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44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35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082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33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3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115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674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8358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52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33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649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59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352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189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821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572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26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82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053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78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90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88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094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79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63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05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0907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28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24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160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190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808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82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43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315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32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9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348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010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166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4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45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557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74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573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634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3441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21405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85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85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053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51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20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332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226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445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27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23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33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91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66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08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731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719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49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89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521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53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4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393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949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633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424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83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1914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11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83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417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993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736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otation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74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402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45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99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482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095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124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00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75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813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0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0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097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202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375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95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71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0459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60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33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94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349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042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48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76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939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19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0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92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8682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849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422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18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4482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76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76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938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844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326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52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5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6096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6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57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078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629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535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17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75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1876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32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296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685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637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897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70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36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323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42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32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568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300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383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90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22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120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69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9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468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738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586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49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03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718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96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78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351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865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729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56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2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122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39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4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50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683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187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24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77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8502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35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34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678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527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383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32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70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411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49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413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777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206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30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43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89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8276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27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18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459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022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03763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88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04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379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13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337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728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3884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705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68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03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836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81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84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357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3092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20495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40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197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2799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90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60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872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202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92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54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325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36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18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940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0148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666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46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017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623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67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17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715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429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02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05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82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515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23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2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34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660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411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82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013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38807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53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67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652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828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21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32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901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4384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9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80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962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885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193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43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02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9297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6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60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788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752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07280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86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59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2033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16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95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744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130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94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08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8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210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03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1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443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651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967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11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28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951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74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5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272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550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498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42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081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522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68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96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342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0534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200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dm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91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46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107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87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3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163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394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312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57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94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155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15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50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402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5560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08909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28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00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067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94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41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182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0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38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39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6107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31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6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711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574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11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666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50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73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403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888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503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33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21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55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19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8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0146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461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99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05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3283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19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99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otation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550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483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94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15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323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18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209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0555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1666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11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28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174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5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067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20469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510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67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2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0844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237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297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0014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680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576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43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87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029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650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9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29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322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18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209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3045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3287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57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168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419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740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30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49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647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75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27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734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20492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23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173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0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7627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67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025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503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41241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0782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86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150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3148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97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0435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6797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5906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rc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6350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764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TRG00000014883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2371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p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41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18275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5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1562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45604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072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CJAG00000002742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MUG000000030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PPYG0000001390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GOG00000022457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G0000016404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931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40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40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4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00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378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40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40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61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472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03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622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595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MUSG000000792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4"/>
          <w:szCs w:val="24"/>
        </w:rPr>
        <w:t xml:space="preserve">Note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 xml:space="preserve">We manually annotated the gene using FGENESH+.  Gene </w:t>
      </w:r>
      <w:r>
        <w:rPr>
          <w:rFonts w:cs="Times New Roman" w:ascii="Times New Roman" w:hAnsi="Times New Roman"/>
          <w:i/>
          <w:sz w:val="16"/>
          <w:szCs w:val="16"/>
        </w:rPr>
        <w:t>Fbxw13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4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5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6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7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8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19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20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21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22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i/>
          <w:sz w:val="16"/>
          <w:szCs w:val="16"/>
        </w:rPr>
        <w:t xml:space="preserve"> Fbxw24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Fbxw26</w:t>
      </w:r>
      <w:r>
        <w:rPr>
          <w:rFonts w:cs="Times New Roman" w:ascii="Times New Roman" w:hAnsi="Times New Roman"/>
          <w:sz w:val="16"/>
          <w:szCs w:val="16"/>
        </w:rPr>
        <w:t xml:space="preserve"> and </w:t>
      </w:r>
      <w:r>
        <w:rPr>
          <w:rFonts w:cs="Times New Roman" w:ascii="Times New Roman" w:hAnsi="Times New Roman"/>
          <w:i/>
          <w:sz w:val="16"/>
          <w:szCs w:val="16"/>
        </w:rPr>
        <w:t>Fbxw28</w:t>
      </w:r>
      <w:r>
        <w:rPr>
          <w:rFonts w:cs="Times New Roman" w:ascii="Times New Roman" w:hAnsi="Times New Roman"/>
          <w:sz w:val="16"/>
          <w:szCs w:val="16"/>
        </w:rPr>
        <w:t xml:space="preserve"> were assigned to the same orthogroup Fbxw12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80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60"/>
        <w:gridCol w:w="3460"/>
      </w:tblGrid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0" w:name="OLE_LINK325"/>
      <w:bookmarkStart w:id="1" w:name="OLE_LINK324"/>
      <w:r>
        <w:rPr>
          <w:rFonts w:cs="Times New Roman" w:ascii="Times New Roman" w:hAnsi="Times New Roman"/>
          <w:szCs w:val="21"/>
        </w:rPr>
        <w:t xml:space="preserve">B. </w:t>
      </w:r>
      <w:r>
        <w:rPr>
          <w:rFonts w:cs="Times New Roman" w:ascii="Times New Roman" w:hAnsi="Times New Roman"/>
          <w:szCs w:val="21"/>
        </w:rPr>
        <w:t xml:space="preserve">F-box gene numbers in </w:t>
      </w:r>
      <w:r>
        <w:rPr>
          <w:rFonts w:cs="Times New Roman" w:ascii="Times New Roman" w:hAnsi="Times New Roman"/>
          <w:szCs w:val="21"/>
        </w:rPr>
        <w:t>eigh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omes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8"/>
        <w:gridCol w:w="1701"/>
        <w:gridCol w:w="2800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en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box Gene Numbe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centage of F-box genes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_Hlk332267211"/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>Hum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mpanze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rill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ngut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aq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mose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%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3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%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N</w:t>
      </w:r>
      <w:r>
        <w:rPr>
          <w:rFonts w:cs="Times New Roman" w:ascii="Times New Roman" w:hAnsi="Times New Roman"/>
          <w:szCs w:val="21"/>
        </w:rPr>
        <w:t>umbe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</w:t>
      </w:r>
      <w:bookmarkStart w:id="3" w:name="OLE_LINK26"/>
      <w:bookmarkStart w:id="4" w:name="OLE_LINK25"/>
      <w:bookmarkStart w:id="5" w:name="OLE_LINK28"/>
      <w:bookmarkStart w:id="6" w:name="OLE_LINK27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otein-coding </w:t>
      </w:r>
      <w:r>
        <w:rPr>
          <w:rFonts w:cs="Times New Roman" w:ascii="Times New Roman" w:hAnsi="Times New Roman"/>
          <w:szCs w:val="21"/>
        </w:rPr>
        <w:t>genes</w:t>
      </w:r>
      <w:bookmarkEnd w:id="5"/>
      <w:bookmarkEnd w:id="6"/>
      <w:r>
        <w:rPr>
          <w:rFonts w:cs="Times New Roman" w:ascii="Times New Roman" w:hAnsi="Times New Roman"/>
          <w:szCs w:val="21"/>
        </w:rPr>
        <w:t xml:space="preserve"> that we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notated in </w:t>
      </w:r>
      <w:r>
        <w:rPr>
          <w:rFonts w:cs="Times New Roman" w:ascii="Times New Roman" w:hAnsi="Times New Roman"/>
          <w:szCs w:val="21"/>
        </w:rPr>
        <w:t>Ensemb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bookmarkEnd w:id="3"/>
      <w:bookmarkEnd w:id="4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umbe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nly indicated the protein-coding</w:t>
      </w:r>
      <w:r>
        <w:rPr>
          <w:rFonts w:cs="Times New Roman" w:ascii="Times New Roman" w:hAnsi="Times New Roman"/>
          <w:szCs w:val="21"/>
        </w:rPr>
        <w:t xml:space="preserve"> F-box</w:t>
      </w:r>
      <w:r>
        <w:rPr>
          <w:rFonts w:cs="Times New Roman" w:ascii="Times New Roman" w:hAnsi="Times New Roman"/>
          <w:szCs w:val="21"/>
        </w:rPr>
        <w:t xml:space="preserve"> genes</w:t>
      </w:r>
      <w:r>
        <w:rPr>
          <w:rFonts w:cs="Times New Roman" w:ascii="Times New Roman" w:hAnsi="Times New Roman"/>
          <w:szCs w:val="21"/>
        </w:rPr>
        <w:t xml:space="preserve"> (excluding F-box gene related pseudogenes).</w:t>
      </w:r>
      <w:bookmarkEnd w:id="0"/>
      <w:bookmarkEnd w:id="1"/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 Char"/>
    <w:basedOn w:val="Style14"/>
    <w:qFormat/>
    <w:rPr>
      <w:rFonts w:ascii="宋体;SimSun" w:hAnsi="宋体;SimSun" w:cs="宋体;SimSun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宋体;SimSun" w:hAnsi="宋体;SimSun" w:cs="宋体;SimSun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cp:lastPrinted>2013-08-25T21:34:00Z</cp:lastPrinted>
  <dcterms:modified xsi:type="dcterms:W3CDTF">2014-01-20T01:28:00Z</dcterms:modified>
  <cp:revision>15</cp:revision>
  <dc:subject/>
  <dc:title/>
</cp:coreProperties>
</file>